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3630D0E" w:rsidR="00994A3D" w:rsidRPr="00994A3D" w:rsidRDefault="00654E8F" w:rsidP="0001436A">
      <w:pPr>
        <w:pStyle w:val="Titolo1"/>
      </w:pPr>
      <w:r w:rsidRPr="00994A3D">
        <w:t>Supplementary Figures and Table</w:t>
      </w:r>
      <w:r w:rsidR="009734CF">
        <w:t>s</w:t>
      </w:r>
    </w:p>
    <w:p w14:paraId="63D7C2B0" w14:textId="4A3F6926" w:rsidR="00994A3D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552CC0C0" w14:textId="77777777" w:rsidR="004832FC" w:rsidRPr="00521387" w:rsidRDefault="004832FC" w:rsidP="004832FC">
      <w:pPr>
        <w:pStyle w:val="MDPI51figurecaption"/>
        <w:ind w:left="0"/>
        <w:rPr>
          <w:rFonts w:ascii="Times New Roman" w:eastAsia="Palatino Linotype" w:hAnsi="Times New Roman"/>
          <w:bCs/>
          <w:sz w:val="20"/>
        </w:rPr>
      </w:pPr>
      <w:r>
        <w:rPr>
          <w:rFonts w:ascii="Times New Roman" w:hAnsi="Times New Roman"/>
          <w:b/>
          <w:sz w:val="20"/>
        </w:rPr>
        <w:t xml:space="preserve">Supplemetary </w:t>
      </w:r>
      <w:r w:rsidRPr="00521387">
        <w:rPr>
          <w:rFonts w:ascii="Times New Roman" w:hAnsi="Times New Roman"/>
          <w:b/>
          <w:sz w:val="20"/>
        </w:rPr>
        <w:t xml:space="preserve">Figure 1. </w:t>
      </w:r>
      <w:r w:rsidRPr="00521387">
        <w:rPr>
          <w:rFonts w:ascii="Times New Roman" w:eastAsia="Palatino Linotype" w:hAnsi="Times New Roman"/>
          <w:bCs/>
          <w:sz w:val="20"/>
        </w:rPr>
        <w:t xml:space="preserve">Pedigree and electropherogram of </w:t>
      </w:r>
      <w:r w:rsidRPr="00521387">
        <w:rPr>
          <w:rFonts w:ascii="Times New Roman" w:eastAsia="Palatino Linotype" w:hAnsi="Times New Roman"/>
          <w:bCs/>
          <w:i/>
          <w:sz w:val="20"/>
        </w:rPr>
        <w:t>NEUROD1</w:t>
      </w:r>
      <w:r w:rsidRPr="00521387">
        <w:rPr>
          <w:rFonts w:ascii="Times New Roman" w:eastAsia="Palatino Linotype" w:hAnsi="Times New Roman"/>
          <w:bCs/>
          <w:sz w:val="20"/>
        </w:rPr>
        <w:t xml:space="preserve"> (</w:t>
      </w:r>
      <w:r>
        <w:rPr>
          <w:rFonts w:ascii="Times New Roman" w:eastAsia="Palatino Linotype" w:hAnsi="Times New Roman"/>
          <w:bCs/>
          <w:sz w:val="20"/>
        </w:rPr>
        <w:t>A</w:t>
      </w:r>
      <w:r w:rsidRPr="00521387">
        <w:rPr>
          <w:rFonts w:ascii="Times New Roman" w:eastAsia="Palatino Linotype" w:hAnsi="Times New Roman"/>
          <w:bCs/>
          <w:sz w:val="20"/>
        </w:rPr>
        <w:t>) and INS (</w:t>
      </w:r>
      <w:r>
        <w:rPr>
          <w:rFonts w:ascii="Times New Roman" w:eastAsia="Palatino Linotype" w:hAnsi="Times New Roman"/>
          <w:bCs/>
          <w:sz w:val="20"/>
        </w:rPr>
        <w:t>B</w:t>
      </w:r>
      <w:r w:rsidRPr="00521387">
        <w:rPr>
          <w:rFonts w:ascii="Times New Roman" w:eastAsia="Palatino Linotype" w:hAnsi="Times New Roman"/>
          <w:bCs/>
          <w:sz w:val="20"/>
        </w:rPr>
        <w:t>) mutations</w:t>
      </w:r>
    </w:p>
    <w:p w14:paraId="30EB606A" w14:textId="77777777" w:rsidR="004832FC" w:rsidRPr="00521387" w:rsidRDefault="004832FC" w:rsidP="004832FC">
      <w:pPr>
        <w:pStyle w:val="MDPI51figurecaption"/>
        <w:ind w:left="0"/>
        <w:rPr>
          <w:rFonts w:ascii="Times New Roman" w:hAnsi="Times New Roman"/>
          <w:bCs/>
          <w:i/>
          <w:iCs/>
          <w:sz w:val="20"/>
        </w:rPr>
      </w:pPr>
      <w:r w:rsidRPr="00521387">
        <w:rPr>
          <w:rFonts w:ascii="Times New Roman" w:hAnsi="Times New Roman"/>
          <w:noProof/>
          <w:sz w:val="20"/>
          <w:lang w:val="it-IT" w:eastAsia="it-IT" w:bidi="ar-SA"/>
        </w:rPr>
        <w:drawing>
          <wp:anchor distT="0" distB="0" distL="114300" distR="114300" simplePos="0" relativeHeight="251659264" behindDoc="0" locked="0" layoutInCell="1" allowOverlap="1" wp14:anchorId="3DCF6AE5" wp14:editId="5944A6CF">
            <wp:simplePos x="0" y="0"/>
            <wp:positionH relativeFrom="column">
              <wp:posOffset>578485</wp:posOffset>
            </wp:positionH>
            <wp:positionV relativeFrom="paragraph">
              <wp:posOffset>24130</wp:posOffset>
            </wp:positionV>
            <wp:extent cx="3692525" cy="3025140"/>
            <wp:effectExtent l="19050" t="19050" r="22225" b="22860"/>
            <wp:wrapSquare wrapText="bothSides"/>
            <wp:docPr id="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525" cy="302514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Cs/>
          <w:iCs/>
          <w:sz w:val="20"/>
        </w:rPr>
        <w:t>A</w:t>
      </w:r>
      <w:r w:rsidRPr="00521387">
        <w:rPr>
          <w:rFonts w:ascii="Times New Roman" w:hAnsi="Times New Roman"/>
          <w:bCs/>
          <w:iCs/>
          <w:sz w:val="20"/>
        </w:rPr>
        <w:t>)</w:t>
      </w:r>
    </w:p>
    <w:p w14:paraId="50DE941B" w14:textId="77777777" w:rsidR="004832FC" w:rsidRPr="00521387" w:rsidRDefault="004832FC" w:rsidP="004832FC">
      <w:pPr>
        <w:pStyle w:val="MDPI22heading2"/>
        <w:spacing w:before="240"/>
        <w:jc w:val="both"/>
        <w:rPr>
          <w:rFonts w:ascii="Times New Roman" w:hAnsi="Times New Roman"/>
          <w:bCs/>
          <w:i w:val="0"/>
          <w:iCs/>
          <w:noProof w:val="0"/>
          <w:snapToGrid/>
          <w:szCs w:val="20"/>
        </w:rPr>
      </w:pPr>
    </w:p>
    <w:p w14:paraId="05E4A23C" w14:textId="77777777" w:rsidR="004832FC" w:rsidRPr="00521387" w:rsidRDefault="004832FC" w:rsidP="004832FC">
      <w:pPr>
        <w:pStyle w:val="MDPI22heading2"/>
        <w:spacing w:before="240"/>
        <w:jc w:val="both"/>
        <w:rPr>
          <w:rFonts w:ascii="Times New Roman" w:hAnsi="Times New Roman"/>
          <w:bCs/>
          <w:i w:val="0"/>
          <w:iCs/>
          <w:noProof w:val="0"/>
          <w:snapToGrid/>
          <w:szCs w:val="20"/>
        </w:rPr>
      </w:pPr>
    </w:p>
    <w:p w14:paraId="2F3083C8" w14:textId="77777777" w:rsidR="004832FC" w:rsidRPr="00521387" w:rsidRDefault="004832FC" w:rsidP="004832FC">
      <w:pPr>
        <w:pStyle w:val="MDPI22heading2"/>
        <w:spacing w:before="240"/>
        <w:ind w:firstLine="452"/>
        <w:rPr>
          <w:rFonts w:ascii="Times New Roman" w:hAnsi="Times New Roman"/>
          <w:szCs w:val="20"/>
        </w:rPr>
      </w:pPr>
    </w:p>
    <w:p w14:paraId="733C5B08" w14:textId="77777777" w:rsidR="004832FC" w:rsidRPr="00521387" w:rsidRDefault="004832FC" w:rsidP="004832FC">
      <w:pPr>
        <w:pStyle w:val="MDPI22heading2"/>
        <w:spacing w:before="240"/>
        <w:ind w:firstLine="452"/>
        <w:rPr>
          <w:rFonts w:ascii="Times New Roman" w:hAnsi="Times New Roman"/>
          <w:szCs w:val="20"/>
        </w:rPr>
      </w:pPr>
    </w:p>
    <w:p w14:paraId="6D7D37C4" w14:textId="77777777" w:rsidR="004832FC" w:rsidRPr="00521387" w:rsidRDefault="004832FC" w:rsidP="004832FC">
      <w:pPr>
        <w:pStyle w:val="MDPI22heading2"/>
        <w:spacing w:before="240"/>
        <w:ind w:firstLine="452"/>
        <w:rPr>
          <w:rFonts w:ascii="Times New Roman" w:hAnsi="Times New Roman"/>
          <w:szCs w:val="20"/>
        </w:rPr>
      </w:pPr>
    </w:p>
    <w:p w14:paraId="77D14FC3" w14:textId="77777777" w:rsidR="004832FC" w:rsidRPr="00521387" w:rsidRDefault="004832FC" w:rsidP="004832FC">
      <w:pPr>
        <w:pStyle w:val="MDPI22heading2"/>
        <w:spacing w:before="240"/>
        <w:ind w:firstLine="452"/>
        <w:rPr>
          <w:rFonts w:ascii="Times New Roman" w:hAnsi="Times New Roman"/>
          <w:szCs w:val="20"/>
        </w:rPr>
      </w:pPr>
    </w:p>
    <w:p w14:paraId="33EDEBE5" w14:textId="77777777" w:rsidR="004832FC" w:rsidRPr="00521387" w:rsidRDefault="004832FC" w:rsidP="004832FC">
      <w:pPr>
        <w:pStyle w:val="MDPI22heading2"/>
        <w:spacing w:before="240"/>
        <w:ind w:firstLine="452"/>
        <w:rPr>
          <w:rFonts w:ascii="Times New Roman" w:hAnsi="Times New Roman"/>
          <w:szCs w:val="20"/>
        </w:rPr>
      </w:pPr>
    </w:p>
    <w:p w14:paraId="497F7400" w14:textId="77777777" w:rsidR="004832FC" w:rsidRPr="00521387" w:rsidRDefault="004832FC" w:rsidP="004832FC">
      <w:pPr>
        <w:pStyle w:val="MDPI22heading2"/>
        <w:spacing w:before="240"/>
        <w:ind w:firstLine="452"/>
        <w:rPr>
          <w:rFonts w:ascii="Times New Roman" w:hAnsi="Times New Roman"/>
          <w:szCs w:val="20"/>
        </w:rPr>
      </w:pPr>
    </w:p>
    <w:p w14:paraId="39920C9A" w14:textId="77777777" w:rsidR="004832FC" w:rsidRDefault="004832FC" w:rsidP="004832FC">
      <w:pPr>
        <w:pStyle w:val="MDPI22heading2"/>
        <w:spacing w:before="240"/>
        <w:ind w:left="0"/>
        <w:rPr>
          <w:rFonts w:ascii="Times New Roman" w:hAnsi="Times New Roman"/>
          <w:szCs w:val="20"/>
        </w:rPr>
      </w:pPr>
    </w:p>
    <w:p w14:paraId="32FA394D" w14:textId="77777777" w:rsidR="004832FC" w:rsidRDefault="004832FC" w:rsidP="004832FC">
      <w:pPr>
        <w:pStyle w:val="MDPI22heading2"/>
        <w:spacing w:before="240"/>
        <w:ind w:left="0"/>
        <w:rPr>
          <w:rFonts w:ascii="Times New Roman" w:hAnsi="Times New Roman"/>
          <w:szCs w:val="20"/>
        </w:rPr>
      </w:pPr>
    </w:p>
    <w:p w14:paraId="44751225" w14:textId="77777777" w:rsidR="004832FC" w:rsidRPr="00521387" w:rsidRDefault="004832FC" w:rsidP="004832FC">
      <w:pPr>
        <w:pStyle w:val="MDPI22heading2"/>
        <w:spacing w:before="240"/>
        <w:ind w:left="0"/>
        <w:rPr>
          <w:rFonts w:ascii="Times New Roman" w:hAnsi="Times New Roman"/>
          <w:i w:val="0"/>
          <w:iCs/>
          <w:szCs w:val="20"/>
        </w:rPr>
      </w:pPr>
      <w:r w:rsidRPr="00521387">
        <w:rPr>
          <w:rFonts w:ascii="Times New Roman" w:hAnsi="Times New Roman"/>
          <w:szCs w:val="20"/>
          <w:lang w:val="it-IT" w:eastAsia="it-IT" w:bidi="ar-SA"/>
        </w:rPr>
        <w:lastRenderedPageBreak/>
        <w:drawing>
          <wp:anchor distT="0" distB="0" distL="114300" distR="114300" simplePos="0" relativeHeight="251660288" behindDoc="0" locked="0" layoutInCell="1" allowOverlap="1" wp14:anchorId="39C04850" wp14:editId="20A2FB3B">
            <wp:simplePos x="0" y="0"/>
            <wp:positionH relativeFrom="column">
              <wp:posOffset>576580</wp:posOffset>
            </wp:positionH>
            <wp:positionV relativeFrom="paragraph">
              <wp:posOffset>1270</wp:posOffset>
            </wp:positionV>
            <wp:extent cx="3691890" cy="1383665"/>
            <wp:effectExtent l="19050" t="19050" r="22860" b="26035"/>
            <wp:wrapSquare wrapText="bothSides"/>
            <wp:docPr id="8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5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138366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i w:val="0"/>
          <w:iCs/>
          <w:szCs w:val="20"/>
        </w:rPr>
        <w:t>B</w:t>
      </w:r>
      <w:r w:rsidRPr="00521387">
        <w:rPr>
          <w:rFonts w:ascii="Times New Roman" w:hAnsi="Times New Roman"/>
          <w:i w:val="0"/>
          <w:iCs/>
          <w:szCs w:val="20"/>
        </w:rPr>
        <w:t xml:space="preserve">) </w:t>
      </w:r>
    </w:p>
    <w:p w14:paraId="5A45E0BE" w14:textId="77777777" w:rsidR="004832FC" w:rsidRDefault="004832FC" w:rsidP="004832FC">
      <w:pPr>
        <w:pStyle w:val="MDPI22heading2"/>
        <w:spacing w:before="240"/>
        <w:ind w:firstLine="452"/>
      </w:pPr>
    </w:p>
    <w:p w14:paraId="45CBC7EB" w14:textId="77777777" w:rsidR="004832FC" w:rsidRDefault="004832FC" w:rsidP="004832FC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35C1559E" w14:textId="77777777" w:rsidR="004832FC" w:rsidRDefault="004832FC" w:rsidP="004832FC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54FE60AB" w14:textId="77777777" w:rsidR="004832FC" w:rsidRPr="00234EED" w:rsidRDefault="004832FC" w:rsidP="004832FC"/>
    <w:p w14:paraId="1DEEEA29" w14:textId="516E3D48" w:rsidR="004832FC" w:rsidRDefault="004832FC">
      <w:pPr>
        <w:spacing w:before="0" w:after="200" w:line="276" w:lineRule="auto"/>
      </w:pPr>
    </w:p>
    <w:p w14:paraId="0D31CEF2" w14:textId="77777777" w:rsidR="004832FC" w:rsidRDefault="004832FC">
      <w:pPr>
        <w:spacing w:before="0" w:after="200" w:line="276" w:lineRule="auto"/>
      </w:pPr>
    </w:p>
    <w:p w14:paraId="7199DD37" w14:textId="30C61347" w:rsidR="004832FC" w:rsidRDefault="004832FC" w:rsidP="004832FC">
      <w:pPr>
        <w:pStyle w:val="Titolo2"/>
      </w:pPr>
      <w:r w:rsidRPr="0001436A">
        <w:t>Supplementary</w:t>
      </w:r>
      <w:r w:rsidRPr="001549D3">
        <w:t xml:space="preserve"> </w:t>
      </w:r>
      <w:r>
        <w:t>Tables</w:t>
      </w:r>
    </w:p>
    <w:p w14:paraId="58810B9A" w14:textId="403A99DA" w:rsidR="004832FC" w:rsidRPr="000558DF" w:rsidRDefault="004832FC" w:rsidP="004832FC">
      <w:pPr>
        <w:spacing w:line="256" w:lineRule="auto"/>
        <w:jc w:val="both"/>
        <w:rPr>
          <w:rFonts w:eastAsia="Palatino Linotype" w:cs="Times New Roman"/>
          <w:b/>
          <w:bCs/>
          <w:iCs/>
          <w:color w:val="000000"/>
          <w:sz w:val="20"/>
          <w:szCs w:val="20"/>
          <w:bdr w:val="none" w:sz="0" w:space="0" w:color="auto" w:frame="1"/>
          <w:lang w:eastAsia="it-IT"/>
        </w:rPr>
      </w:pPr>
      <w:r w:rsidRPr="000558DF">
        <w:rPr>
          <w:rFonts w:cs="Times New Roman"/>
          <w:b/>
          <w:bCs/>
          <w:sz w:val="20"/>
          <w:szCs w:val="20"/>
        </w:rPr>
        <w:t xml:space="preserve">Supplementary Table 1: </w:t>
      </w:r>
      <w:r>
        <w:rPr>
          <w:rFonts w:cs="Times New Roman"/>
          <w:b/>
          <w:bCs/>
          <w:sz w:val="20"/>
          <w:szCs w:val="20"/>
        </w:rPr>
        <w:t>“</w:t>
      </w:r>
      <w:r w:rsidRPr="000558DF">
        <w:rPr>
          <w:rFonts w:eastAsia="Palatino Linotype" w:cs="Times New Roman"/>
          <w:iCs/>
          <w:color w:val="000000"/>
          <w:sz w:val="20"/>
          <w:szCs w:val="20"/>
          <w:bdr w:val="none" w:sz="0" w:space="0" w:color="auto" w:frame="1"/>
          <w:lang w:eastAsia="it-IT"/>
        </w:rPr>
        <w:t>On demand panel” composed by 45 genes causative of dysglicemia and its complications.</w:t>
      </w:r>
    </w:p>
    <w:tbl>
      <w:tblPr>
        <w:tblW w:w="892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706"/>
        <w:gridCol w:w="2368"/>
        <w:gridCol w:w="1618"/>
        <w:gridCol w:w="1540"/>
      </w:tblGrid>
      <w:tr w:rsidR="004832FC" w14:paraId="5F7797E2" w14:textId="77777777" w:rsidTr="002C14F4">
        <w:trPr>
          <w:trHeight w:val="34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9A6FF5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it-IT" w:eastAsia="it-IT"/>
              </w:rPr>
              <w:t>Gene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69F8C9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it-IT" w:eastAsia="it-IT"/>
              </w:rPr>
              <w:t>Location</w:t>
            </w:r>
          </w:p>
        </w:tc>
        <w:tc>
          <w:tcPr>
            <w:tcW w:w="2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1E27092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it-IT" w:eastAsia="it-IT"/>
              </w:rPr>
              <w:t>Phenotype</w:t>
            </w:r>
          </w:p>
        </w:tc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70595D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it-IT" w:eastAsia="it-IT"/>
              </w:rPr>
              <w:t>Phenotype MIM number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C51214E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it-IT" w:eastAsia="it-IT"/>
              </w:rPr>
              <w:t>Inheritance</w:t>
            </w:r>
          </w:p>
        </w:tc>
      </w:tr>
      <w:tr w:rsidR="004832FC" w14:paraId="69CDEDD3" w14:textId="77777777" w:rsidTr="002C14F4">
        <w:trPr>
          <w:trHeight w:val="469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0A9E2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szCs w:val="24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BCC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6325D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1p15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EE4B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 xml:space="preserve">MODY, type 12 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860B9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05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F36DF3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, AR</w:t>
            </w:r>
          </w:p>
        </w:tc>
      </w:tr>
      <w:tr w:rsidR="004832FC" w14:paraId="443F629F" w14:textId="77777777" w:rsidTr="002C14F4">
        <w:trPr>
          <w:trHeight w:val="741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299CB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IR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6E8D0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1q22.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25DA6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Autoimmune polyendocrinopathy syndrome, type I, with or without reversible metaphyseal dysplasi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8817A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40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CBF9E9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, AR</w:t>
            </w:r>
          </w:p>
        </w:tc>
      </w:tr>
      <w:tr w:rsidR="004832FC" w14:paraId="55A07A27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B734B8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LMS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E513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p13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E3A5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lstrom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0FE84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038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B0B87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2F0E588D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AFF5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PPL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A35A6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3p14.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0873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{MODY, type 14}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E0732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65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E1953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5A6621C4" w14:textId="77777777" w:rsidTr="002C14F4">
        <w:trPr>
          <w:trHeight w:val="421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67D31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QP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1915B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q13.1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629520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Diabetes insipidus, nephrogenic, 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FB45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58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B5F433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, AR</w:t>
            </w:r>
          </w:p>
        </w:tc>
      </w:tr>
      <w:tr w:rsidR="004832FC" w14:paraId="65E8C230" w14:textId="77777777" w:rsidTr="002C14F4">
        <w:trPr>
          <w:trHeight w:val="413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A42D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lastRenderedPageBreak/>
              <w:t>AVPR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39F8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Xq28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1CD5D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Diabetes insipidus, nephrogenic, 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3747E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3048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D8B6C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XLR</w:t>
            </w:r>
          </w:p>
        </w:tc>
      </w:tr>
      <w:tr w:rsidR="004832FC" w14:paraId="68DCD531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E99B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BBS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0C832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1q13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1088C6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Bardet-Biedl syndrome 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5BD55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099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145A6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, DR</w:t>
            </w:r>
          </w:p>
        </w:tc>
      </w:tr>
      <w:tr w:rsidR="004832FC" w14:paraId="5CF6336E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BA658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BL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596D3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8p23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C08CF6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DY, type 1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EC7E0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33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AAAE87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5FC307F8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1FDA40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CISD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04BA8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4q24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75328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Wolfram syndrome 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210CB7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49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1728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1B09AA59" w14:textId="77777777" w:rsidTr="002C14F4">
        <w:trPr>
          <w:trHeight w:val="743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5B16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DIAPH1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42C50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5q31.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8E9CB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Deafness, autosomal dominant 1, with or without thrombocytopeni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1F61F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49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FE04C4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0829D8C3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D8D552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7CA573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E3ED8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Seizures, cortical blindness, microcephaly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BB86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66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7DD38F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370CCC90" w14:textId="77777777" w:rsidTr="002C14F4">
        <w:trPr>
          <w:trHeight w:val="743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6D731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GATA4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E48F9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lang w:val="it-IT" w:eastAsia="it-IT"/>
              </w:rPr>
              <w:t> 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8p23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6699E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Testicular anomalies with or without congenital heart diseas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2C312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55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5878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12A5CCBA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108297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6E78E6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21098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trial septal defect 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77CD6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79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107D5B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795F7802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ABA5AD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FFE133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6F250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trioventricular septal defect 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CBD5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44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94C44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7CFCF344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BE47A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910FC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9D664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Tetralogy of Fallot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692CED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875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D3AFD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48DFA4DA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0D8579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6198C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CED83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Ventricular septal defect 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A87D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44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49D0E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4CCC9E4F" w14:textId="77777777" w:rsidTr="002C14F4">
        <w:trPr>
          <w:trHeight w:val="544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419D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GATA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20DE8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8q11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0566B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Pancreatic agenesis and congenital heart defect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3330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0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89F1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01E4CB25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E20BD2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lastRenderedPageBreak/>
              <w:t>GC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EC704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7p1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9CFAD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DY, type II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50AF4E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58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61ED99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7BE7E901" w14:textId="77777777" w:rsidTr="002C14F4">
        <w:trPr>
          <w:trHeight w:val="544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205A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GJB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AF1BB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3q12.1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74E6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Deafness, autosomal recessive 1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819E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202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A71BF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, AD</w:t>
            </w:r>
          </w:p>
        </w:tc>
      </w:tr>
      <w:tr w:rsidR="004832FC" w14:paraId="51508304" w14:textId="77777777" w:rsidTr="002C14F4">
        <w:trPr>
          <w:trHeight w:val="594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E2D742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GLIS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68B740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9p24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4AD58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Diabetes mellitus, neonatal, with congenital hypothyroidis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EEC6F4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01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364D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49AED8CF" w14:textId="77777777" w:rsidTr="002C14F4">
        <w:trPr>
          <w:trHeight w:val="743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BF146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GLUD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7EBF7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0q23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83D80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Hyperinsulinism-hyperammonemia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02527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67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175BF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7A88B911" w14:textId="77777777" w:rsidTr="002C14F4">
        <w:trPr>
          <w:trHeight w:val="544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04E6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HADH</w:t>
            </w:r>
          </w:p>
          <w:p w14:paraId="138D5B2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lang w:val="it-IT" w:eastAsia="it-IT"/>
              </w:rPr>
              <w:t> 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FB44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lang w:val="it-IT" w:eastAsia="it-IT"/>
              </w:rPr>
              <w:t> 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4q25</w:t>
            </w:r>
          </w:p>
          <w:p w14:paraId="76E4B77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lang w:val="it-IT" w:eastAsia="it-IT"/>
              </w:rPr>
              <w:t> 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FA46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3-hydroxyacyl-CoA dehydrogenase deficienc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33D30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315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335677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3BE9EF50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30B6F6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E7E9E2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04803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Hyperinsulinemic hypoglycemia, familial, 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B83E5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99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3B459A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0B135B70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EA170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HNF1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4033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q24.3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BC09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DY, type III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89E33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04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89E49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4E8822F2" w14:textId="77777777" w:rsidTr="002C14F4">
        <w:trPr>
          <w:trHeight w:val="544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A77E6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HNF1b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A9F1E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7q1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B28170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MODY, type V Renal cysts and diabetes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1C8C74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379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45097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63A08EE9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1712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HNF4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F042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0q13.1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5FAA0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DY, type I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0AC887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58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BB1CB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7E963123" w14:textId="77777777" w:rsidTr="002C14F4">
        <w:trPr>
          <w:trHeight w:val="743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77C8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IL2RA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901E0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0p15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BEE9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{Diabetes, mellitus, insulin-dependent, susceptibility to, 10}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5D1C13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19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0B039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lang w:val="it-IT" w:eastAsia="it-IT"/>
              </w:rPr>
              <w:t> </w:t>
            </w:r>
          </w:p>
        </w:tc>
      </w:tr>
      <w:tr w:rsidR="004832FC" w14:paraId="1E94B94C" w14:textId="77777777" w:rsidTr="002C14F4">
        <w:trPr>
          <w:trHeight w:val="74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81821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2931C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02934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Immunodeficiency 41 with lymphoproliferation and autoimmunit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9F42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63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7917D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2EF5AF29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56DF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INS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7FF3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1p15.5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F67EB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DY, type 1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6883AD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33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0897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248B47F6" w14:textId="77777777" w:rsidTr="002C14F4">
        <w:trPr>
          <w:trHeight w:val="544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4D7C1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INSR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DF05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9p13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A3B1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Hyperinsulinemic hypoglycemia, familial, 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5969A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99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37CB9F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0F0CB7C2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480DC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E03F41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7777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Leprechaunis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E8AFD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462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6CA54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235D1699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F24CA3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30E23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F2378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Rabson-Mendenhall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49BFD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621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50731E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3B021EDC" w14:textId="77777777" w:rsidTr="002C14F4">
        <w:trPr>
          <w:trHeight w:val="74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8B71C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D58A9C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3498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Diabetes mellitus, insulin-resistant, with acanthosis nigrican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99FFB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05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B406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lang w:val="it-IT" w:eastAsia="it-IT"/>
              </w:rPr>
              <w:t> </w:t>
            </w:r>
          </w:p>
        </w:tc>
      </w:tr>
      <w:tr w:rsidR="004832FC" w14:paraId="2EC8345D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66B24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KCNJ1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D2AEF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1p15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8E99F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DY, type 1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54B9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63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225FF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65E23B5F" w14:textId="77777777" w:rsidTr="002C14F4">
        <w:trPr>
          <w:trHeight w:val="469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8D9F0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KFL1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1A1E0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p25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E56D2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DY, type VII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5883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05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56615F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2E7AFA7B" w14:textId="77777777" w:rsidTr="002C14F4">
        <w:trPr>
          <w:trHeight w:val="743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0C9EC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LRB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331388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 xml:space="preserve">4q31.3 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80EB78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Immunodeficiency, common variable, 8, with autoimmunit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D65B19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47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71955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5EE542D6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E80C4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AGEL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2C30E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5q11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DB6D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Schaaf-Yang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3CE9B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55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DE07FD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38106083" w14:textId="77777777" w:rsidTr="002C14F4">
        <w:trPr>
          <w:trHeight w:val="743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41E1F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NeuroD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875D0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q31.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07F51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MODY, type 6 Maturity-onset diabetes of the young 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5315C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63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774EA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343B84B8" w14:textId="77777777" w:rsidTr="002C14F4">
        <w:trPr>
          <w:trHeight w:val="945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35C5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OPA1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9DB16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3q29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2682E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 xml:space="preserve">Mitochondrial DNA depletion syndrome 14 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lastRenderedPageBreak/>
              <w:t>(encephalocardiomyopathic type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79B72F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lastRenderedPageBreak/>
              <w:t>6168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754DEE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297DE3CD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F57D7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9BA81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34DA2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Behr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2DF17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1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55612E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3917F7DF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8EAE4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78083D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E0FD1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Optic atrophy 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59B7D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655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EE895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3D8B0203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8CE613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34C5B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516A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Optic atrophy plus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F2C51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52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807EBD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15B416B9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D8EF67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512BD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CD21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{Glaucoma, normal tension, susceptibility to}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63EE9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66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C48F2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lang w:val="it-IT" w:eastAsia="it-IT"/>
              </w:rPr>
              <w:t> </w:t>
            </w:r>
          </w:p>
        </w:tc>
      </w:tr>
      <w:tr w:rsidR="004832FC" w14:paraId="5FA56020" w14:textId="77777777" w:rsidTr="002C14F4">
        <w:trPr>
          <w:trHeight w:val="544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D864F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OPA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7171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9q13.3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D139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3-methylglutaconic aciduria, type III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55399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585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8FE087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15E92789" w14:textId="77777777" w:rsidTr="002C14F4">
        <w:trPr>
          <w:trHeight w:val="544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659798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lang w:val="it-IT" w:eastAsia="it-IT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75989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9q13.3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6C4BD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Optic atrophy 3 with cataract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A69FFE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65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4BD2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7CE8E153" w14:textId="77777777" w:rsidTr="002C14F4">
        <w:trPr>
          <w:trHeight w:val="469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E663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PAX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5508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7q32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05756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DY, type IX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372D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22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29212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06012ED4" w14:textId="77777777" w:rsidTr="002C14F4">
        <w:trPr>
          <w:trHeight w:val="345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19346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PAX6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FC01A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1p1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D819E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Coloboma of optic nerv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67135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04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5D57E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2D10C14C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6E378E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639CB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F420A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Coloboma, ocula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55C8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02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0C0B0E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5B911425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456B3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F05EA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62C9A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rning glory disc anomal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E2DB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04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C5B23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3BEADD1C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EC5C0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B54FB0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ECCD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niridi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C5D70F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062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82AB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07C55D23" w14:textId="77777777" w:rsidTr="002C14F4">
        <w:trPr>
          <w:trHeight w:val="74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314B1F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1BB6D5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41E9A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Anterior segment dysgenesis 5, multiple subtype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ADE1E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42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BFDE7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327237FB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92B127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A2E9CD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F045F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Cataract with late-onset corneal dystroph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A306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062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DF1D4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739AF7DA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DA6B34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4F8D9E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F8DD8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Foveal hypoplasia 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7A36B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365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500C3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328683F1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35D2F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BA98A2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E606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Keratiti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562A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481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E6779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7FD5BA29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809535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E8F83A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7D18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Optic nerve hypoplasi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7D85F4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655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88A2AD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7A7F9CAF" w14:textId="77777777" w:rsidTr="002C14F4">
        <w:trPr>
          <w:trHeight w:val="469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53A5A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PDX1/IPF1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064A0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3q12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323B8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ODY, type IV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8E2BA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63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C748A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1B1AB2CB" w14:textId="77777777" w:rsidTr="002C14F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AADB84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406D6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76F5D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Pancreatic agenesis 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C2187D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603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325603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47778E91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9D967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64572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42F80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{Diabetes mellitus, type II, susceptibility to}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15D8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258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D3CF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341AEFDD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A5202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POU3F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02D78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Xq21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6D4D9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Deafness, X-linked 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6F43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3044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307B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XLR</w:t>
            </w:r>
          </w:p>
        </w:tc>
      </w:tr>
      <w:tr w:rsidR="004832FC" w14:paraId="45508891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0AD9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RFX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0CF40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q22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BB01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Mitchell-Riley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FEC35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57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988C7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710C5BC7" w14:textId="77777777" w:rsidTr="002C14F4">
        <w:trPr>
          <w:trHeight w:val="9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40163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SEL1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5FD3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4q31.1 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D02768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 xml:space="preserve">branchial cleft syndrome involving hypertelorism, preauricular sinus, punctal pits, and deafness, 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84A78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41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1B0143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, AR</w:t>
            </w:r>
          </w:p>
        </w:tc>
      </w:tr>
      <w:tr w:rsidR="004832FC" w14:paraId="22B91060" w14:textId="77777777" w:rsidTr="002C14F4">
        <w:trPr>
          <w:trHeight w:val="9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29C57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SH2B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89874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6p11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16895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 xml:space="preserve"> severe obesity, insulin resistance, and neurobehavioral abnormalitie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A03025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089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63A4E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646387FD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B5F50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SLC5A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64305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6p11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C5EE1B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Renal glucosuri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4C731B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33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8788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, AR</w:t>
            </w:r>
          </w:p>
        </w:tc>
      </w:tr>
      <w:tr w:rsidR="004832FC" w14:paraId="07F041B3" w14:textId="77777777" w:rsidTr="002C14F4">
        <w:trPr>
          <w:trHeight w:val="544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64D3A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SOX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196CF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7q24.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50BE7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campomelic campomelic dysplasi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56792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142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72BE0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155A8AC4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1523F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SOX1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111CC2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8q11.2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892581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Vesicoureteral reflux 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0966A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36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71E1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161E4833" w14:textId="77777777" w:rsidTr="002C14F4">
        <w:trPr>
          <w:trHeight w:val="743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A2C96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STAT1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DD56D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q32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59B34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Immunodeficiency 31A, mycobacteriosis, autosomal dominant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405D1B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48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076E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359DAB7E" w14:textId="77777777" w:rsidTr="002C14F4">
        <w:trPr>
          <w:trHeight w:val="9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C493A3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09626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D2A0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Immunodeficiency 31B, mycobacterial and viral infections, autosomal recessiv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F198BE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37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7DA13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085112AF" w14:textId="77777777" w:rsidTr="002C14F4">
        <w:trPr>
          <w:trHeight w:val="9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C8E0C1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63401A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F062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Immunodeficiency 31C, chronic mucocutaneous candidiasis, autosomal dominant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BCD94B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41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E8F02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3134CF0F" w14:textId="77777777" w:rsidTr="002C14F4">
        <w:trPr>
          <w:trHeight w:val="743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467E3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STAT3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5F2FC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7q21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275496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Autoimmune disease, multisystem, infantile-onset, 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E4CA52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59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327EB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12356D82" w14:textId="77777777" w:rsidTr="002C14F4">
        <w:trPr>
          <w:trHeight w:val="5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F84758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D5CD17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29C830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Hyper-IgE recurrent infection syndro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1DBA9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470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84D6E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68CB5B41" w14:textId="77777777" w:rsidTr="002C14F4">
        <w:trPr>
          <w:trHeight w:val="945"/>
        </w:trPr>
        <w:tc>
          <w:tcPr>
            <w:tcW w:w="16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B6C4E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STAT5B</w:t>
            </w:r>
          </w:p>
        </w:tc>
        <w:tc>
          <w:tcPr>
            <w:tcW w:w="17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DBAD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17q21.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E5EF3F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Growth hormone insensitivity with immune dysregulation 1, autosomal recessiv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82A9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455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27A401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4FA90364" w14:textId="77777777" w:rsidTr="002C14F4">
        <w:trPr>
          <w:trHeight w:val="9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8C2DA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D7FC44" w14:textId="77777777" w:rsidR="004832FC" w:rsidRDefault="004832FC" w:rsidP="002C14F4">
            <w:pPr>
              <w:spacing w:line="276" w:lineRule="auto"/>
              <w:rPr>
                <w:rFonts w:ascii="Palatino Linotype" w:eastAsia="Times New Roman" w:hAnsi="Palatino Linotype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F572BA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eastAsia="it-IT"/>
              </w:rPr>
              <w:t>Growth hormone insensitivity with immune dysregulation 2, autosomal dominant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F21F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89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07A746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</w:tr>
      <w:tr w:rsidR="004832FC" w14:paraId="253C9361" w14:textId="77777777" w:rsidTr="002C14F4">
        <w:trPr>
          <w:trHeight w:val="469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400C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TMEM12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F7A6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lang w:val="it-IT" w:eastAsia="it-IT"/>
              </w:rPr>
              <w:t> 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97E1FD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Optic atrophy 7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C58A90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6129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61A67C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  <w:tr w:rsidR="004832FC" w14:paraId="534114D8" w14:textId="77777777" w:rsidTr="002C14F4">
        <w:trPr>
          <w:trHeight w:val="345"/>
        </w:trPr>
        <w:tc>
          <w:tcPr>
            <w:tcW w:w="1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EA9C9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WFS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44AAE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4p16.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1B3B4" w14:textId="77777777" w:rsidR="004832FC" w:rsidRDefault="004832FC" w:rsidP="002C14F4">
            <w:pPr>
              <w:spacing w:line="276" w:lineRule="auto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Wolfram Syndrome 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B7C698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222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4ABCFD" w14:textId="77777777" w:rsidR="004832FC" w:rsidRDefault="004832FC" w:rsidP="002C14F4">
            <w:pPr>
              <w:spacing w:line="276" w:lineRule="auto"/>
              <w:jc w:val="center"/>
              <w:rPr>
                <w:rFonts w:ascii="Palatino Linotype" w:hAnsi="Palatino Linotype"/>
                <w:color w:val="000000"/>
                <w:lang w:val="it-IT" w:eastAsia="it-IT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it-IT" w:eastAsia="it-IT"/>
              </w:rPr>
              <w:t>AR</w:t>
            </w:r>
          </w:p>
        </w:tc>
      </w:tr>
    </w:tbl>
    <w:p w14:paraId="7B65BC41" w14:textId="2FEE6ECE" w:rsidR="004832FC" w:rsidRDefault="004832FC" w:rsidP="00654E8F">
      <w:pPr>
        <w:spacing w:before="240"/>
      </w:pPr>
    </w:p>
    <w:p w14:paraId="0636F3AF" w14:textId="77777777" w:rsidR="004832FC" w:rsidRPr="000558DF" w:rsidRDefault="004832FC" w:rsidP="004832FC">
      <w:pPr>
        <w:pStyle w:val="Titolo1"/>
        <w:numPr>
          <w:ilvl w:val="0"/>
          <w:numId w:val="0"/>
        </w:numPr>
        <w:jc w:val="both"/>
        <w:rPr>
          <w:rFonts w:cs="Cordia New"/>
          <w:bCs/>
          <w:sz w:val="20"/>
          <w:szCs w:val="20"/>
        </w:rPr>
      </w:pPr>
      <w:r w:rsidRPr="000558DF">
        <w:rPr>
          <w:sz w:val="20"/>
          <w:szCs w:val="20"/>
        </w:rPr>
        <w:t xml:space="preserve">Supplementary </w:t>
      </w:r>
      <w:r w:rsidRPr="000558DF">
        <w:rPr>
          <w:rFonts w:cs="Cordia New"/>
          <w:sz w:val="20"/>
          <w:szCs w:val="20"/>
        </w:rPr>
        <w:t xml:space="preserve">Table 2: </w:t>
      </w:r>
      <w:r w:rsidRPr="000558DF">
        <w:rPr>
          <w:rFonts w:cs="Cordia New"/>
          <w:b w:val="0"/>
          <w:sz w:val="20"/>
          <w:szCs w:val="20"/>
        </w:rPr>
        <w:t>Anamnestic, clinical and biochemical characteristics of patients with negative autoimmunity. NA: not available. DM: diabetes mellitus. DKA: diabetic ketoacidosis. BMI: Body Mass Index. IDD: Insulin Daily Dose. ASD: Atrial Septal Defects. VSD: Ventricular Septal Defects. T: Hashimoto’s thyroiditis. C: Coeliac disease. *Gestational Diabetes Mellitus</w:t>
      </w:r>
    </w:p>
    <w:tbl>
      <w:tblPr>
        <w:tblW w:w="145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5"/>
        <w:gridCol w:w="840"/>
        <w:gridCol w:w="977"/>
        <w:gridCol w:w="934"/>
        <w:gridCol w:w="522"/>
        <w:gridCol w:w="842"/>
        <w:gridCol w:w="720"/>
        <w:gridCol w:w="673"/>
        <w:gridCol w:w="1393"/>
        <w:gridCol w:w="656"/>
        <w:gridCol w:w="452"/>
        <w:gridCol w:w="532"/>
        <w:gridCol w:w="656"/>
        <w:gridCol w:w="806"/>
        <w:gridCol w:w="977"/>
        <w:gridCol w:w="668"/>
        <w:gridCol w:w="668"/>
        <w:gridCol w:w="647"/>
        <w:gridCol w:w="647"/>
      </w:tblGrid>
      <w:tr w:rsidR="004832FC" w:rsidRPr="000E7A78" w14:paraId="2295BEAC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F2D1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1546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08C4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1450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Age at diagnosis (yr)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0CAF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DK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862B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HbA1c at diagnosis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0DF2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C-peptide (ng/mL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DA3A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BMI (kg/m</w:t>
            </w: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AFD6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Comorbidit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82EC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GADA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8A59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IAA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5B5B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IA2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95D9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ZnT8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731C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Family history of D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CAE2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Other auto-immunity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1DD8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IDD (IU/kg) t</w:t>
            </w: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BF88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IDD (IU/kg) t</w:t>
            </w: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947C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HbA1c (%) t</w:t>
            </w: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2774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</w:rPr>
              <w:t>HbA1c (%) t</w:t>
            </w:r>
            <w:r w:rsidRPr="000E7A78">
              <w:rPr>
                <w:rFonts w:eastAsia="Times New Roman" w:cstheme="majorHAnsi"/>
                <w:b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</w:tr>
      <w:tr w:rsidR="004832FC" w:rsidRPr="000E7A78" w14:paraId="01C88A83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9FF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53AD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425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 xml:space="preserve"> 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3B1F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FFB1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ACC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1,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1E93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6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04C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9,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19C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spadias, cryptorchidism, </w:t>
            </w:r>
            <w:r w:rsidRPr="000E7A78">
              <w:rPr>
                <w:sz w:val="16"/>
                <w:szCs w:val="16"/>
              </w:rPr>
              <w:t>mental retardatio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6EEC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BE5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A966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7E19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6AD0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EED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E726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6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FF9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7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5D8D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3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844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2</w:t>
            </w:r>
          </w:p>
        </w:tc>
      </w:tr>
      <w:tr w:rsidR="004832FC" w:rsidRPr="000E7A78" w14:paraId="412E2552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7AA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92A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287F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FCF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4478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18A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9,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6AA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541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4,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5FFB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ASD, VSD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0741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50F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55C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11B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D80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34B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6F4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E68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,1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BC8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7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C3A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8,3</w:t>
            </w:r>
          </w:p>
        </w:tc>
      </w:tr>
      <w:tr w:rsidR="004832FC" w:rsidRPr="000E7A78" w14:paraId="695CAEE6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AA43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A9B4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3258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14E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0,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69E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269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87A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39B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97EC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Asthm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1E16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F3F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833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436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F796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B28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T/C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B72E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51F0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33D9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5,8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5D4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1</w:t>
            </w:r>
          </w:p>
        </w:tc>
      </w:tr>
      <w:tr w:rsidR="004832FC" w:rsidRPr="000E7A78" w14:paraId="62FB0769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AC6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8FF7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C22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8CD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F36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DF0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9,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D78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4B4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AD5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Astigmatism,</w:t>
            </w:r>
            <w:r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 xml:space="preserve"> hyperopia,</w:t>
            </w: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 xml:space="preserve"> macrohematuri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0FEE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E06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916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DDA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A3E1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F48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1D87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3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9D76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18A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7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D23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7</w:t>
            </w:r>
          </w:p>
        </w:tc>
      </w:tr>
      <w:tr w:rsidR="004832FC" w:rsidRPr="000E7A78" w14:paraId="43BC6689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292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F871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94D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CE6C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136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DEE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721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18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6F56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4,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80B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F9FD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45B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36F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EE5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F57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4A89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273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1C6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8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1CC6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B403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7</w:t>
            </w:r>
          </w:p>
        </w:tc>
      </w:tr>
      <w:tr w:rsidR="004832FC" w:rsidRPr="000E7A78" w14:paraId="2D4B8D09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71B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01B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EF4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C0F5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9,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BF6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29E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2,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92C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8ACC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71F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F8B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FC4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B0D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16C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8EB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09B5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D79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740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F96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8,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C6B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7</w:t>
            </w:r>
          </w:p>
        </w:tc>
      </w:tr>
      <w:tr w:rsidR="004832FC" w:rsidRPr="000E7A78" w14:paraId="7C7401DC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665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E9C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414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188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3,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0E2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7B2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6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8B1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ACA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4,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439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sz w:val="16"/>
                <w:szCs w:val="16"/>
              </w:rPr>
              <w:t>Behavioural problem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3DB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A70D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11F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288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E20F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ather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17C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D1A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2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115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EAA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1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3E9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8</w:t>
            </w:r>
          </w:p>
        </w:tc>
      </w:tr>
      <w:tr w:rsidR="004832FC" w:rsidRPr="000E7A78" w14:paraId="01F00CAD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562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BC8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AD5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B1F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9,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C53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C3B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2,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1D7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3E1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F8BA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F9C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3F8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E38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8DF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853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2B9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9BA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F32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3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41E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5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9759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2</w:t>
            </w:r>
          </w:p>
        </w:tc>
      </w:tr>
      <w:tr w:rsidR="004832FC" w:rsidRPr="000E7A78" w14:paraId="46811EB3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09E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166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E64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D2E3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0,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F5A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FE2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2,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3EB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9BC5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A393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630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C2A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EBE8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0724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CAF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DD3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12A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4A0F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33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F6AC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9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790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4</w:t>
            </w:r>
          </w:p>
        </w:tc>
      </w:tr>
      <w:tr w:rsidR="004832FC" w:rsidRPr="000E7A78" w14:paraId="5109F864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823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FD0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EF7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8FCE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3,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C40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EF4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1,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1DA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C6A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9,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2AE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F899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F26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60CE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7ED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BDA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641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F8A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4110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D5A9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3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E74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8</w:t>
            </w:r>
          </w:p>
        </w:tc>
      </w:tr>
      <w:tr w:rsidR="004832FC" w:rsidRPr="000E7A78" w14:paraId="2CF76513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E24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ADD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870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AA3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6,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492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878B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3,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E1E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952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7,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1B9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281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5837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7F1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95E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063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991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AA50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AFAC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3855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A39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7</w:t>
            </w:r>
          </w:p>
        </w:tc>
      </w:tr>
      <w:tr w:rsidR="004832FC" w:rsidRPr="000E7A78" w14:paraId="6B3F95F3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55B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EB9E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C98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Afric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086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5,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6DCD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F46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C8E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AD6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F2C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ental retardation, polymicrogyria (WDR62 mutation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5B6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2F38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4A1B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A02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A90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ather, mother*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0F2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A84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86B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617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3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E30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8</w:t>
            </w:r>
          </w:p>
        </w:tc>
      </w:tr>
      <w:tr w:rsidR="004832FC" w:rsidRPr="000E7A78" w14:paraId="4EE221CE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888A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845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077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9AB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4,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3F7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40F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A05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,6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6F3D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9,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45F3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Hydrocele, delayed speech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5CA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674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AEB8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C1B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EA5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other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1C35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0CD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44B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B5B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5,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0A0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5,5</w:t>
            </w:r>
          </w:p>
        </w:tc>
      </w:tr>
      <w:tr w:rsidR="004832FC" w:rsidRPr="000E7A78" w14:paraId="57D4584E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BA5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3B78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8FE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5CA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9,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44B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D04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2,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2FE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303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8,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E89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entral hypothyroidism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07C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411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33D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F40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F8A3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E39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699E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48F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,1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583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8,8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3B2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8</w:t>
            </w:r>
          </w:p>
        </w:tc>
      </w:tr>
      <w:tr w:rsidR="004832FC" w:rsidRPr="000E7A78" w14:paraId="3475AA24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C7BF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34C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A64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EDC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2,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9C8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A73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5,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A23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5C3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8,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9F5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9D18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E4A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DD91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2B9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7211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007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6B26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4B4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5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084B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7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4B3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1</w:t>
            </w:r>
          </w:p>
        </w:tc>
      </w:tr>
      <w:tr w:rsidR="004832FC" w:rsidRPr="000E7A78" w14:paraId="420A2ECD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CF82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B82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5F2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307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4,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E2D6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FCE8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9,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3D1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BDA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99F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BBA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E786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9C6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5C98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022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0478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9F7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C81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D9B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417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4832FC" w:rsidRPr="000E7A78" w14:paraId="45FCEAB5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58E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3A2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CD8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61F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5,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748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696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0,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FA3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913F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5,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200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A8C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ABA0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AA0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DBD6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44F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571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81E7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9B6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407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9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054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2</w:t>
            </w:r>
          </w:p>
        </w:tc>
      </w:tr>
      <w:tr w:rsidR="004832FC" w:rsidRPr="000E7A78" w14:paraId="46DE6832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012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7E5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FEB2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149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E1F1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D7C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0,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2A58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B54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4,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8C0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9D2D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38B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F217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2DF2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741EB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A60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CD6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7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1D3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71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6AC8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1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8F9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1</w:t>
            </w:r>
          </w:p>
        </w:tc>
      </w:tr>
      <w:tr w:rsidR="004832FC" w:rsidRPr="000E7A78" w14:paraId="3603E167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1AA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813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0C6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Afric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653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,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31B5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C39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AD6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26F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016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3D76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AED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291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4FA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4E6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56B2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F8C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2D23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5F9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04B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4832FC" w:rsidRPr="000E7A78" w14:paraId="733936F4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03D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E7C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F43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3E46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1,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0CC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DB1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2,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E3FC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714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6,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AA6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03B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E61B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56D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3F4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7F3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C3C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C97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3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5817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7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9F8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9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04E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7,1</w:t>
            </w:r>
          </w:p>
        </w:tc>
      </w:tr>
      <w:tr w:rsidR="004832FC" w:rsidRPr="000E7A78" w14:paraId="15BFB633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E1B3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6C81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74D1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Afric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41A7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5,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7C47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8A12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0,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A6D0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5205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4,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7C85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D4D5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C714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34C05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84CB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497D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31C1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A066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6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4B26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75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C01B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99D9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5</w:t>
            </w:r>
          </w:p>
        </w:tc>
      </w:tr>
      <w:tr w:rsidR="004832FC" w:rsidRPr="000E7A78" w14:paraId="57D0AF5F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D7E3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107C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570A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EC7E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8971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9AFA3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3EF5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1781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970B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4D180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5F2D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3008C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8C2CA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5A79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BD89F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23A8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B528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A2C4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1B02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4832FC" w:rsidRPr="000E7A78" w14:paraId="2B9AA429" w14:textId="77777777" w:rsidTr="002C14F4">
        <w:trPr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4C77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53F6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D3E96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6CBD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1,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7F98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BE5B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9,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8702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262E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17,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810C1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78CBD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EF339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58CE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B406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36C8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Mother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6D268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T/C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29A14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DB0E2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789BE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5,9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C2E57" w14:textId="77777777" w:rsidR="004832FC" w:rsidRPr="000E7A78" w:rsidRDefault="004832FC" w:rsidP="002C14F4">
            <w:pPr>
              <w:jc w:val="center"/>
              <w:rPr>
                <w:rFonts w:eastAsia="Times New Roman" w:cstheme="majorHAnsi"/>
                <w:color w:val="000000" w:themeColor="text1"/>
                <w:sz w:val="16"/>
                <w:szCs w:val="16"/>
              </w:rPr>
            </w:pPr>
            <w:r w:rsidRPr="000E7A78">
              <w:rPr>
                <w:rFonts w:eastAsia="Times New Roman" w:cstheme="majorHAnsi"/>
                <w:color w:val="000000" w:themeColor="text1"/>
                <w:sz w:val="16"/>
                <w:szCs w:val="16"/>
              </w:rPr>
              <w:t>6,4</w:t>
            </w:r>
          </w:p>
        </w:tc>
      </w:tr>
    </w:tbl>
    <w:p w14:paraId="66988997" w14:textId="77777777" w:rsidR="004832FC" w:rsidRDefault="004832FC" w:rsidP="004832FC"/>
    <w:p w14:paraId="3860C089" w14:textId="77777777" w:rsidR="004832FC" w:rsidRPr="00360AF2" w:rsidRDefault="004832FC" w:rsidP="004832FC">
      <w:pPr>
        <w:pStyle w:val="MDPI22heading2"/>
        <w:spacing w:before="240"/>
        <w:ind w:left="0"/>
        <w:jc w:val="both"/>
        <w:rPr>
          <w:rFonts w:ascii="Times New Roman" w:eastAsia="Palatino Linotype" w:hAnsi="Times New Roman"/>
          <w:bCs/>
          <w:i w:val="0"/>
          <w:iCs/>
          <w:szCs w:val="20"/>
        </w:rPr>
      </w:pPr>
      <w:r>
        <w:rPr>
          <w:rFonts w:ascii="Times New Roman" w:eastAsia="Palatino Linotype" w:hAnsi="Times New Roman"/>
          <w:b/>
          <w:i w:val="0"/>
          <w:iCs/>
          <w:szCs w:val="20"/>
        </w:rPr>
        <w:t xml:space="preserve">Supplementary </w:t>
      </w:r>
      <w:r w:rsidRPr="00360AF2">
        <w:rPr>
          <w:rFonts w:ascii="Times New Roman" w:eastAsia="Palatino Linotype" w:hAnsi="Times New Roman"/>
          <w:b/>
          <w:i w:val="0"/>
          <w:iCs/>
          <w:szCs w:val="20"/>
        </w:rPr>
        <w:t xml:space="preserve">Table </w:t>
      </w:r>
      <w:r>
        <w:rPr>
          <w:rFonts w:ascii="Times New Roman" w:eastAsia="Palatino Linotype" w:hAnsi="Times New Roman"/>
          <w:b/>
          <w:i w:val="0"/>
          <w:iCs/>
          <w:szCs w:val="20"/>
        </w:rPr>
        <w:t>3</w:t>
      </w:r>
      <w:r w:rsidRPr="00360AF2">
        <w:rPr>
          <w:rFonts w:ascii="Times New Roman" w:eastAsia="Palatino Linotype" w:hAnsi="Times New Roman"/>
          <w:b/>
          <w:i w:val="0"/>
          <w:iCs/>
          <w:szCs w:val="20"/>
        </w:rPr>
        <w:t>.</w:t>
      </w:r>
      <w:r w:rsidRPr="00360AF2">
        <w:rPr>
          <w:rFonts w:ascii="Times New Roman" w:eastAsia="Palatino Linotype" w:hAnsi="Times New Roman"/>
          <w:bCs/>
          <w:i w:val="0"/>
          <w:iCs/>
          <w:szCs w:val="20"/>
        </w:rPr>
        <w:t xml:space="preserve"> Variants found through "NGS Panel" (45 genes) in patients 13 and 19. Pt: Patient. DC: Disease Causing, D: Damaging, PD: Probabily Damaging, ND: Not determined</w:t>
      </w:r>
    </w:p>
    <w:tbl>
      <w:tblPr>
        <w:tblStyle w:val="Grigliatabella"/>
        <w:tblW w:w="963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425"/>
        <w:gridCol w:w="1276"/>
        <w:gridCol w:w="1418"/>
        <w:gridCol w:w="1417"/>
        <w:gridCol w:w="1276"/>
        <w:gridCol w:w="992"/>
        <w:gridCol w:w="709"/>
        <w:gridCol w:w="992"/>
        <w:gridCol w:w="1134"/>
      </w:tblGrid>
      <w:tr w:rsidR="004832FC" w:rsidRPr="00EA43D7" w14:paraId="4A60FBE4" w14:textId="77777777" w:rsidTr="002C14F4">
        <w:trPr>
          <w:trHeight w:val="652"/>
        </w:trPr>
        <w:tc>
          <w:tcPr>
            <w:tcW w:w="425" w:type="dxa"/>
            <w:vMerge w:val="restart"/>
          </w:tcPr>
          <w:p w14:paraId="72C71B29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Pt</w:t>
            </w:r>
          </w:p>
        </w:tc>
        <w:tc>
          <w:tcPr>
            <w:tcW w:w="1276" w:type="dxa"/>
            <w:vMerge w:val="restart"/>
          </w:tcPr>
          <w:p w14:paraId="5B69FA77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Gene</w:t>
            </w:r>
          </w:p>
        </w:tc>
        <w:tc>
          <w:tcPr>
            <w:tcW w:w="1418" w:type="dxa"/>
            <w:vMerge w:val="restart"/>
          </w:tcPr>
          <w:p w14:paraId="0BBA89C4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Nucleotide change / Exon</w:t>
            </w:r>
          </w:p>
        </w:tc>
        <w:tc>
          <w:tcPr>
            <w:tcW w:w="1417" w:type="dxa"/>
            <w:vMerge w:val="restart"/>
          </w:tcPr>
          <w:p w14:paraId="0E43D236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Aminoacidic change</w:t>
            </w:r>
          </w:p>
        </w:tc>
        <w:tc>
          <w:tcPr>
            <w:tcW w:w="1276" w:type="dxa"/>
            <w:vMerge w:val="restart"/>
          </w:tcPr>
          <w:p w14:paraId="5AE42952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ACGM Classification</w:t>
            </w:r>
          </w:p>
        </w:tc>
        <w:tc>
          <w:tcPr>
            <w:tcW w:w="2693" w:type="dxa"/>
            <w:gridSpan w:val="3"/>
          </w:tcPr>
          <w:p w14:paraId="7E122878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Disease causing prediction tools</w:t>
            </w:r>
          </w:p>
        </w:tc>
        <w:tc>
          <w:tcPr>
            <w:tcW w:w="1134" w:type="dxa"/>
            <w:vMerge w:val="restart"/>
          </w:tcPr>
          <w:p w14:paraId="19A78333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Ref.</w:t>
            </w:r>
          </w:p>
        </w:tc>
      </w:tr>
      <w:tr w:rsidR="004832FC" w:rsidRPr="00EA43D7" w14:paraId="575DF22C" w14:textId="77777777" w:rsidTr="002C14F4">
        <w:trPr>
          <w:trHeight w:val="652"/>
        </w:trPr>
        <w:tc>
          <w:tcPr>
            <w:tcW w:w="425" w:type="dxa"/>
            <w:vMerge/>
          </w:tcPr>
          <w:p w14:paraId="05AC34CC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A7216DB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5E3917F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65188FB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100E8D7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5AF149E9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Mutation Taster</w:t>
            </w:r>
          </w:p>
        </w:tc>
        <w:tc>
          <w:tcPr>
            <w:tcW w:w="709" w:type="dxa"/>
          </w:tcPr>
          <w:p w14:paraId="75AD4642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SIFT</w:t>
            </w:r>
          </w:p>
        </w:tc>
        <w:tc>
          <w:tcPr>
            <w:tcW w:w="992" w:type="dxa"/>
          </w:tcPr>
          <w:p w14:paraId="136D5148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  <w:r w:rsidRPr="00B4337F">
              <w:rPr>
                <w:rFonts w:eastAsia="Palatino Linotype" w:cs="Palatino Linotype"/>
                <w:b/>
                <w:sz w:val="16"/>
                <w:szCs w:val="16"/>
              </w:rPr>
              <w:t>Polyphen 2</w:t>
            </w:r>
          </w:p>
        </w:tc>
        <w:tc>
          <w:tcPr>
            <w:tcW w:w="1134" w:type="dxa"/>
            <w:vMerge/>
          </w:tcPr>
          <w:p w14:paraId="63D40202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/>
                <w:sz w:val="16"/>
                <w:szCs w:val="16"/>
              </w:rPr>
            </w:pPr>
          </w:p>
        </w:tc>
      </w:tr>
      <w:tr w:rsidR="004832FC" w:rsidRPr="00EA43D7" w14:paraId="4788BDC1" w14:textId="77777777" w:rsidTr="002C14F4">
        <w:trPr>
          <w:trHeight w:val="652"/>
        </w:trPr>
        <w:tc>
          <w:tcPr>
            <w:tcW w:w="425" w:type="dxa"/>
          </w:tcPr>
          <w:p w14:paraId="4A206DF5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14:paraId="59272007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B4337F">
              <w:rPr>
                <w:sz w:val="16"/>
                <w:szCs w:val="16"/>
              </w:rPr>
              <w:t>NEUROD1 (NM_002500.5)</w:t>
            </w:r>
          </w:p>
        </w:tc>
        <w:tc>
          <w:tcPr>
            <w:tcW w:w="1418" w:type="dxa"/>
          </w:tcPr>
          <w:p w14:paraId="4D048615" w14:textId="77777777" w:rsidR="004832FC" w:rsidRPr="00B4337F" w:rsidRDefault="004832FC" w:rsidP="002C14F4">
            <w:pPr>
              <w:jc w:val="center"/>
              <w:rPr>
                <w:sz w:val="16"/>
                <w:szCs w:val="16"/>
              </w:rPr>
            </w:pPr>
            <w:r w:rsidRPr="00B4337F">
              <w:rPr>
                <w:sz w:val="16"/>
                <w:szCs w:val="16"/>
              </w:rPr>
              <w:t>c.617_618 insA</w:t>
            </w:r>
            <w:r>
              <w:rPr>
                <w:sz w:val="16"/>
                <w:szCs w:val="16"/>
              </w:rPr>
              <w:t xml:space="preserve"> / 2</w:t>
            </w:r>
          </w:p>
        </w:tc>
        <w:tc>
          <w:tcPr>
            <w:tcW w:w="1417" w:type="dxa"/>
          </w:tcPr>
          <w:p w14:paraId="4198AFCA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B4337F">
              <w:rPr>
                <w:sz w:val="16"/>
                <w:szCs w:val="16"/>
              </w:rPr>
              <w:t>p.His206Glnfs Ter38</w:t>
            </w:r>
          </w:p>
        </w:tc>
        <w:tc>
          <w:tcPr>
            <w:tcW w:w="1276" w:type="dxa"/>
          </w:tcPr>
          <w:p w14:paraId="199CC242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Pathogenic</w:t>
            </w:r>
          </w:p>
        </w:tc>
        <w:tc>
          <w:tcPr>
            <w:tcW w:w="992" w:type="dxa"/>
          </w:tcPr>
          <w:p w14:paraId="2DD52AB4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N</w:t>
            </w:r>
            <w:r>
              <w:rPr>
                <w:rFonts w:eastAsia="Palatino Linotype" w:cs="Palatino Linotype"/>
                <w:bCs/>
                <w:sz w:val="16"/>
                <w:szCs w:val="16"/>
              </w:rPr>
              <w:t>D</w:t>
            </w:r>
          </w:p>
        </w:tc>
        <w:tc>
          <w:tcPr>
            <w:tcW w:w="709" w:type="dxa"/>
          </w:tcPr>
          <w:p w14:paraId="65D4153A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N</w:t>
            </w:r>
            <w:r>
              <w:rPr>
                <w:rFonts w:eastAsia="Palatino Linotype" w:cs="Palatino Linotype"/>
                <w:bCs/>
                <w:sz w:val="16"/>
                <w:szCs w:val="16"/>
              </w:rPr>
              <w:t>D</w:t>
            </w:r>
          </w:p>
        </w:tc>
        <w:tc>
          <w:tcPr>
            <w:tcW w:w="992" w:type="dxa"/>
          </w:tcPr>
          <w:p w14:paraId="143F4A1C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N</w:t>
            </w:r>
            <w:r>
              <w:rPr>
                <w:rFonts w:eastAsia="Palatino Linotype" w:cs="Palatino Linotype"/>
                <w:bCs/>
                <w:sz w:val="16"/>
                <w:szCs w:val="16"/>
              </w:rPr>
              <w:t>D</w:t>
            </w:r>
          </w:p>
        </w:tc>
        <w:tc>
          <w:tcPr>
            <w:tcW w:w="1134" w:type="dxa"/>
          </w:tcPr>
          <w:p w14:paraId="5B0AC732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This study</w:t>
            </w:r>
          </w:p>
        </w:tc>
      </w:tr>
      <w:tr w:rsidR="004832FC" w:rsidRPr="00EA43D7" w14:paraId="1733D8EC" w14:textId="77777777" w:rsidTr="002C14F4">
        <w:trPr>
          <w:trHeight w:val="652"/>
        </w:trPr>
        <w:tc>
          <w:tcPr>
            <w:tcW w:w="425" w:type="dxa"/>
          </w:tcPr>
          <w:p w14:paraId="63E460DD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14:paraId="4B64F0A0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B4337F">
              <w:rPr>
                <w:sz w:val="16"/>
                <w:szCs w:val="16"/>
              </w:rPr>
              <w:t>INS (NM_000207.3)</w:t>
            </w:r>
          </w:p>
        </w:tc>
        <w:tc>
          <w:tcPr>
            <w:tcW w:w="1418" w:type="dxa"/>
          </w:tcPr>
          <w:p w14:paraId="7A700B01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B4337F">
              <w:rPr>
                <w:sz w:val="16"/>
                <w:szCs w:val="16"/>
              </w:rPr>
              <w:t>c.116T&gt;C</w:t>
            </w:r>
            <w:r>
              <w:rPr>
                <w:sz w:val="16"/>
                <w:szCs w:val="16"/>
              </w:rPr>
              <w:t xml:space="preserve"> / 2</w:t>
            </w:r>
          </w:p>
        </w:tc>
        <w:tc>
          <w:tcPr>
            <w:tcW w:w="1417" w:type="dxa"/>
          </w:tcPr>
          <w:p w14:paraId="3763203F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B4337F">
              <w:rPr>
                <w:sz w:val="16"/>
                <w:szCs w:val="16"/>
              </w:rPr>
              <w:t>p.Leu39Pro</w:t>
            </w:r>
          </w:p>
        </w:tc>
        <w:tc>
          <w:tcPr>
            <w:tcW w:w="1276" w:type="dxa"/>
          </w:tcPr>
          <w:p w14:paraId="70D8E687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Likely Pathogenic</w:t>
            </w:r>
          </w:p>
        </w:tc>
        <w:tc>
          <w:tcPr>
            <w:tcW w:w="992" w:type="dxa"/>
          </w:tcPr>
          <w:p w14:paraId="4C10BA7C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DC</w:t>
            </w:r>
          </w:p>
        </w:tc>
        <w:tc>
          <w:tcPr>
            <w:tcW w:w="709" w:type="dxa"/>
          </w:tcPr>
          <w:p w14:paraId="38CF0130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D</w:t>
            </w:r>
          </w:p>
        </w:tc>
        <w:tc>
          <w:tcPr>
            <w:tcW w:w="992" w:type="dxa"/>
          </w:tcPr>
          <w:p w14:paraId="786D559E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PD</w:t>
            </w:r>
          </w:p>
        </w:tc>
        <w:tc>
          <w:tcPr>
            <w:tcW w:w="1134" w:type="dxa"/>
          </w:tcPr>
          <w:p w14:paraId="157A7DAB" w14:textId="77777777" w:rsidR="004832FC" w:rsidRPr="00B4337F" w:rsidRDefault="004832FC" w:rsidP="002C14F4">
            <w:pPr>
              <w:jc w:val="center"/>
              <w:rPr>
                <w:rFonts w:eastAsia="Palatino Linotype" w:cs="Palatino Linotype"/>
                <w:bCs/>
                <w:sz w:val="16"/>
                <w:szCs w:val="16"/>
              </w:rPr>
            </w:pPr>
            <w:r w:rsidRPr="00EA43D7">
              <w:rPr>
                <w:rFonts w:eastAsia="Palatino Linotype" w:cs="Palatino Linotype"/>
                <w:bCs/>
                <w:sz w:val="16"/>
                <w:szCs w:val="16"/>
              </w:rPr>
              <w:t>This study</w:t>
            </w:r>
          </w:p>
        </w:tc>
      </w:tr>
    </w:tbl>
    <w:p w14:paraId="3B159A5F" w14:textId="77777777" w:rsidR="004832FC" w:rsidRPr="001549D3" w:rsidRDefault="004832FC" w:rsidP="004832FC">
      <w:pPr>
        <w:spacing w:before="240"/>
      </w:pPr>
    </w:p>
    <w:p w14:paraId="691DAD7A" w14:textId="232D237A" w:rsidR="004832FC" w:rsidRDefault="004832FC">
      <w:pPr>
        <w:spacing w:before="0" w:after="200" w:line="276" w:lineRule="auto"/>
      </w:pPr>
    </w:p>
    <w:p w14:paraId="01D05235" w14:textId="77777777" w:rsidR="00DE23E8" w:rsidRPr="001549D3" w:rsidRDefault="00DE23E8" w:rsidP="00654E8F">
      <w:pPr>
        <w:spacing w:before="240"/>
      </w:pPr>
    </w:p>
    <w:sectPr w:rsidR="00DE23E8" w:rsidRPr="001549D3" w:rsidSect="004832FC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BA400" w14:textId="77777777" w:rsidR="00B90951" w:rsidRDefault="00B90951" w:rsidP="00117666">
      <w:pPr>
        <w:spacing w:after="0"/>
      </w:pPr>
      <w:r>
        <w:separator/>
      </w:r>
    </w:p>
  </w:endnote>
  <w:endnote w:type="continuationSeparator" w:id="0">
    <w:p w14:paraId="75B79A71" w14:textId="77777777" w:rsidR="00B90951" w:rsidRDefault="00B909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E932C" w14:textId="77777777" w:rsidR="00B90951" w:rsidRDefault="00B90951" w:rsidP="00117666">
      <w:pPr>
        <w:spacing w:after="0"/>
      </w:pPr>
      <w:r>
        <w:separator/>
      </w:r>
    </w:p>
  </w:footnote>
  <w:footnote w:type="continuationSeparator" w:id="0">
    <w:p w14:paraId="740E0441" w14:textId="77777777" w:rsidR="00B90951" w:rsidRDefault="00B909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67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6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87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6179842">
    <w:abstractNumId w:val="0"/>
  </w:num>
  <w:num w:numId="2" w16cid:durableId="1249463342">
    <w:abstractNumId w:val="4"/>
  </w:num>
  <w:num w:numId="3" w16cid:durableId="413673738">
    <w:abstractNumId w:val="1"/>
  </w:num>
  <w:num w:numId="4" w16cid:durableId="1668900253">
    <w:abstractNumId w:val="5"/>
  </w:num>
  <w:num w:numId="5" w16cid:durableId="6754949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4444595">
    <w:abstractNumId w:val="3"/>
  </w:num>
  <w:num w:numId="7" w16cid:durableId="335235188">
    <w:abstractNumId w:val="6"/>
  </w:num>
  <w:num w:numId="8" w16cid:durableId="1646818463">
    <w:abstractNumId w:val="6"/>
  </w:num>
  <w:num w:numId="9" w16cid:durableId="1194228885">
    <w:abstractNumId w:val="6"/>
  </w:num>
  <w:num w:numId="10" w16cid:durableId="1509903236">
    <w:abstractNumId w:val="6"/>
  </w:num>
  <w:num w:numId="11" w16cid:durableId="876624335">
    <w:abstractNumId w:val="6"/>
  </w:num>
  <w:num w:numId="12" w16cid:durableId="1735544482">
    <w:abstractNumId w:val="6"/>
  </w:num>
  <w:num w:numId="13" w16cid:durableId="1715740004">
    <w:abstractNumId w:val="3"/>
  </w:num>
  <w:num w:numId="14" w16cid:durableId="1960451170">
    <w:abstractNumId w:val="2"/>
  </w:num>
  <w:num w:numId="15" w16cid:durableId="1635451498">
    <w:abstractNumId w:val="2"/>
  </w:num>
  <w:num w:numId="16" w16cid:durableId="1937596280">
    <w:abstractNumId w:val="2"/>
  </w:num>
  <w:num w:numId="17" w16cid:durableId="1393772054">
    <w:abstractNumId w:val="2"/>
  </w:num>
  <w:num w:numId="18" w16cid:durableId="1904294591">
    <w:abstractNumId w:val="2"/>
  </w:num>
  <w:num w:numId="19" w16cid:durableId="1561090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2F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34CF"/>
    <w:rsid w:val="00994A3D"/>
    <w:rsid w:val="009C2B12"/>
    <w:rsid w:val="00A174D9"/>
    <w:rsid w:val="00AA4D24"/>
    <w:rsid w:val="00AB6715"/>
    <w:rsid w:val="00B1671E"/>
    <w:rsid w:val="00B25EB8"/>
    <w:rsid w:val="00B37F4D"/>
    <w:rsid w:val="00B90951"/>
    <w:rsid w:val="00C52A7B"/>
    <w:rsid w:val="00C56BAF"/>
    <w:rsid w:val="00C679AA"/>
    <w:rsid w:val="00C75972"/>
    <w:rsid w:val="00CD066B"/>
    <w:rsid w:val="00CE4FEE"/>
    <w:rsid w:val="00D060CF"/>
    <w:rsid w:val="00D43BF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MDPI22heading2">
    <w:name w:val="MDPI_2.2_heading2"/>
    <w:qFormat/>
    <w:rsid w:val="004832F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4832F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139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lea Lezzi</cp:lastModifiedBy>
  <cp:revision>3</cp:revision>
  <cp:lastPrinted>2013-10-03T12:51:00Z</cp:lastPrinted>
  <dcterms:created xsi:type="dcterms:W3CDTF">2022-04-20T16:21:00Z</dcterms:created>
  <dcterms:modified xsi:type="dcterms:W3CDTF">2022-04-21T13:34:00Z</dcterms:modified>
</cp:coreProperties>
</file>